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 xml:space="preserve">The 6 question GerdQ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(6GerdQ)</w:t>
      </w:r>
      <w:r>
        <w:rPr>
          <w:rFonts w:ascii="Times New Roman" w:hAnsi="Times New Roman" w:cs="Times New Roman"/>
          <w:sz w:val="24"/>
          <w:szCs w:val="24"/>
        </w:rPr>
        <w:t xml:space="preserve"> where respondents enter the frequency scores after reflecting on their symptoms over the previous week [1]. Republished with permission of John Wiley &amp; Sons from </w:t>
      </w:r>
      <w:r>
        <w:rPr>
          <w:rFonts w:ascii="Times New Roman" w:hAnsi="Times New Roman" w:cs="Times New Roman"/>
          <w:i/>
          <w:iCs/>
          <w:sz w:val="24"/>
          <w:szCs w:val="24"/>
        </w:rPr>
        <w:t>Aliment Pharmacol Ther</w:t>
      </w:r>
      <w:r>
        <w:rPr>
          <w:rFonts w:ascii="Times New Roman" w:hAnsi="Times New Roman" w:cs="Times New Roman"/>
          <w:sz w:val="24"/>
          <w:szCs w:val="24"/>
        </w:rPr>
        <w:t>. Development of the GerdQ, a tool for the diagnosis and management of gastro-oesophageal reflux disease in primary care. 2009;30:1030-1038, through Copyright Clearance Center Inc. Table 1 is not covered by the terms of the Creative Commons licence of this publication. For permission reuse, please contact the rightsholde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9"/>
        <w:gridCol w:w="1116"/>
        <w:gridCol w:w="1220"/>
        <w:gridCol w:w="1085"/>
        <w:gridCol w:w="10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966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  <w:tc>
          <w:tcPr>
            <w:tcW w:w="450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quency score (points) for symp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 day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–3 day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–7 d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 How often did you have a burning feeling behind your breastbone (heartburn)? 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9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 How often did you have stomach contents (liquid or food) moving upwards to your throat or mouth (regurgitation)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 How often did you hav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 in the centre of the upper stomach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 How often did you have nausea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 How often did you have difficulty getting a good night’s sleep because of your heartburn and/or regurgitation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 How often did you take additional medication for your hear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burn and/or regurgitation, other than what the physician told you to take?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/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UwYWVlZTk5MDY1YTQ3OWYyM2E3ZDNlZTU1NGYxYTgifQ=="/>
  </w:docVars>
  <w:rsids>
    <w:rsidRoot w:val="004B3115"/>
    <w:rsid w:val="00161769"/>
    <w:rsid w:val="004424AF"/>
    <w:rsid w:val="004B3115"/>
    <w:rsid w:val="007B6218"/>
    <w:rsid w:val="00C06EF5"/>
    <w:rsid w:val="00C11947"/>
    <w:rsid w:val="00C5134C"/>
    <w:rsid w:val="400912B2"/>
    <w:rsid w:val="7962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022</Characters>
  <Lines>18</Lines>
  <Paragraphs>5</Paragraphs>
  <TotalTime>12</TotalTime>
  <ScaleCrop>false</ScaleCrop>
  <LinksUpToDate>false</LinksUpToDate>
  <CharactersWithSpaces>120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07:23:00Z</dcterms:created>
  <dc:creator>Nina Hurr</dc:creator>
  <cp:lastModifiedBy>Bixia Liang</cp:lastModifiedBy>
  <dcterms:modified xsi:type="dcterms:W3CDTF">2022-08-01T07:20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2A1F5AE526D4FB99E976876B86B6FE4</vt:lpwstr>
  </property>
</Properties>
</file>